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FB7AF" w14:textId="77777777" w:rsidR="001E4532" w:rsidRDefault="001E4532" w:rsidP="001E45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Comparison of arrhythmia prevalence and incidence in adult patients with lateral tunnel and extra-cardiac Fontan circulation</w:t>
      </w:r>
    </w:p>
    <w:p w14:paraId="1C36AC16" w14:textId="77777777" w:rsidR="001E4532" w:rsidRPr="005118EC" w:rsidRDefault="001E4532" w:rsidP="001E45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Pediatric Cardiology</w:t>
      </w:r>
    </w:p>
    <w:p w14:paraId="7874970A" w14:textId="77777777" w:rsidR="001E4532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D34CAD" w14:textId="54A9F103" w:rsidR="001E4532" w:rsidRPr="00616681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ndrew M Freddo, MD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4D94" w:rsidRPr="00C437DD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="00974D94" w:rsidRPr="001E5466">
          <w:rPr>
            <w:rStyle w:val="Hyperlink"/>
            <w:rFonts w:ascii="Times New Roman" w:hAnsi="Times New Roman" w:cs="Times New Roman"/>
            <w:sz w:val="24"/>
            <w:szCs w:val="24"/>
          </w:rPr>
          <w:t>andrew.freddo@osumc.edu</w:t>
        </w:r>
      </w:hyperlink>
      <w:r w:rsidR="00974D94" w:rsidRPr="00C437DD">
        <w:rPr>
          <w:rFonts w:ascii="Times New Roman" w:hAnsi="Times New Roman" w:cs="Times New Roman"/>
          <w:sz w:val="24"/>
          <w:szCs w:val="24"/>
        </w:rPr>
        <w:t>)</w:t>
      </w:r>
    </w:p>
    <w:p w14:paraId="64314E01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ntara Mondal, 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528A6F4D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lexis Z Tomlinson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23DCCF3E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Molly Eron, B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69073112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rinivas Denduluri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53F27E8B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Isabella Farkas, BA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18ED6FC4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ara Partington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67E580CD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Emily Ruckdeschel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6A8B2711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llison L Tsao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776694E8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Constantine D Mavroudis, MD, MSc, MTR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56B9167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Muhammad Nuri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7AB5DF7A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tephanie Fuller, MD, 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2E4B3AF7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Yuli Y Kim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1721E216" w14:textId="1E667B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umeet Vaikunth, MD, M</w:t>
      </w:r>
      <w:r w:rsidR="00974D94">
        <w:rPr>
          <w:rFonts w:ascii="Times New Roman" w:hAnsi="Times New Roman" w:cs="Times New Roman"/>
          <w:sz w:val="24"/>
          <w:szCs w:val="24"/>
        </w:rPr>
        <w:t>E</w:t>
      </w:r>
      <w:r w:rsidRPr="005118EC">
        <w:rPr>
          <w:rFonts w:ascii="Times New Roman" w:hAnsi="Times New Roman" w:cs="Times New Roman"/>
          <w:sz w:val="24"/>
          <w:szCs w:val="24"/>
        </w:rPr>
        <w:t>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09EB1CFE" w14:textId="77777777" w:rsidR="001E4532" w:rsidRPr="005118EC" w:rsidRDefault="001E4532" w:rsidP="001E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C3FC31" w14:textId="77777777" w:rsidR="001E4532" w:rsidRPr="00123921" w:rsidRDefault="001E4532" w:rsidP="001E453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logy, Department of Pediatrics, Children’s Hospital of Philadelph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48AE94F4" w14:textId="77777777" w:rsidR="001E4532" w:rsidRPr="00123921" w:rsidRDefault="001E4532" w:rsidP="001E453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vascular Medicine, Department of Medicine, Hospital of the University of Pennsylvan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4FE74E9D" w14:textId="77777777" w:rsidR="001E4532" w:rsidRDefault="001E4532">
      <w:r>
        <w:br w:type="page"/>
      </w:r>
    </w:p>
    <w:p w14:paraId="690193F0" w14:textId="380917EA" w:rsidR="001E4532" w:rsidRPr="005118EC" w:rsidRDefault="001E4532" w:rsidP="001E45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lastRenderedPageBreak/>
        <w:t>Supplemental Table 3: Factors affecting presence of tachyarrhythmia. On multivariable analysis, age at last ACHD contact and heterotaxy were independently associated with presence of tachyarrhythm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1899"/>
        <w:gridCol w:w="1899"/>
        <w:gridCol w:w="1958"/>
        <w:gridCol w:w="1636"/>
        <w:gridCol w:w="1636"/>
        <w:gridCol w:w="1636"/>
      </w:tblGrid>
      <w:tr w:rsidR="001E4532" w:rsidRPr="005118EC" w14:paraId="789864F8" w14:textId="77777777" w:rsidTr="00E31A2C">
        <w:tc>
          <w:tcPr>
            <w:tcW w:w="2286" w:type="dxa"/>
          </w:tcPr>
          <w:p w14:paraId="7C955339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07A6A74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1899" w:type="dxa"/>
          </w:tcPr>
          <w:p w14:paraId="1F6BDBC2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right w:val="single" w:sz="24" w:space="0" w:color="auto"/>
            </w:tcBorders>
          </w:tcPr>
          <w:p w14:paraId="07DA6537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single" w:sz="24" w:space="0" w:color="auto"/>
            </w:tcBorders>
          </w:tcPr>
          <w:p w14:paraId="6069AA3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636" w:type="dxa"/>
          </w:tcPr>
          <w:p w14:paraId="50B526BA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14:paraId="509B805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7418768F" w14:textId="77777777" w:rsidTr="00E31A2C">
        <w:tc>
          <w:tcPr>
            <w:tcW w:w="2286" w:type="dxa"/>
          </w:tcPr>
          <w:p w14:paraId="09668199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99" w:type="dxa"/>
          </w:tcPr>
          <w:p w14:paraId="3C8675AB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899" w:type="dxa"/>
          </w:tcPr>
          <w:p w14:paraId="0D5CE59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58" w:type="dxa"/>
            <w:tcBorders>
              <w:right w:val="single" w:sz="24" w:space="0" w:color="auto"/>
            </w:tcBorders>
          </w:tcPr>
          <w:p w14:paraId="3FE145E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36" w:type="dxa"/>
            <w:tcBorders>
              <w:left w:val="single" w:sz="24" w:space="0" w:color="auto"/>
            </w:tcBorders>
          </w:tcPr>
          <w:p w14:paraId="4043532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14:paraId="71DB089D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14:paraId="7AE6675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0EC81817" w14:textId="77777777" w:rsidTr="00E31A2C">
        <w:tc>
          <w:tcPr>
            <w:tcW w:w="2286" w:type="dxa"/>
            <w:shd w:val="clear" w:color="auto" w:fill="auto"/>
          </w:tcPr>
          <w:p w14:paraId="69893E10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9" w:type="dxa"/>
            <w:shd w:val="clear" w:color="auto" w:fill="auto"/>
          </w:tcPr>
          <w:p w14:paraId="511EDE3A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99" w:type="dxa"/>
            <w:shd w:val="clear" w:color="auto" w:fill="auto"/>
          </w:tcPr>
          <w:p w14:paraId="28403EE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0 – 1.68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43BAB422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6C9D525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6A6DCE11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11874E00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289D5522" w14:textId="77777777" w:rsidTr="00E31A2C">
        <w:tc>
          <w:tcPr>
            <w:tcW w:w="2286" w:type="dxa"/>
          </w:tcPr>
          <w:p w14:paraId="2D50E5C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Age at last ACHD contact</w:t>
            </w:r>
          </w:p>
        </w:tc>
        <w:tc>
          <w:tcPr>
            <w:tcW w:w="1899" w:type="dxa"/>
          </w:tcPr>
          <w:p w14:paraId="138BB85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1899" w:type="dxa"/>
            <w:shd w:val="clear" w:color="auto" w:fill="auto"/>
          </w:tcPr>
          <w:p w14:paraId="722BD28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123 – 1.241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16382E42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045349D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636" w:type="dxa"/>
            <w:shd w:val="clear" w:color="auto" w:fill="auto"/>
          </w:tcPr>
          <w:p w14:paraId="0A45330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91 – 1.221</w:t>
            </w:r>
          </w:p>
        </w:tc>
        <w:tc>
          <w:tcPr>
            <w:tcW w:w="1636" w:type="dxa"/>
            <w:shd w:val="clear" w:color="auto" w:fill="auto"/>
          </w:tcPr>
          <w:p w14:paraId="1BC32634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E4532" w:rsidRPr="005118EC" w14:paraId="428A21E3" w14:textId="77777777" w:rsidTr="00E31A2C">
        <w:tc>
          <w:tcPr>
            <w:tcW w:w="2286" w:type="dxa"/>
          </w:tcPr>
          <w:p w14:paraId="36D7D4B1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entricular Morphology (ref = Single LV)</w:t>
            </w:r>
          </w:p>
        </w:tc>
        <w:tc>
          <w:tcPr>
            <w:tcW w:w="1899" w:type="dxa"/>
          </w:tcPr>
          <w:p w14:paraId="11074DE4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</w:tcPr>
          <w:p w14:paraId="6043D12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24BBE79D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57B1441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68DAF7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4927B1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07BB61BC" w14:textId="77777777" w:rsidTr="00E31A2C">
        <w:tc>
          <w:tcPr>
            <w:tcW w:w="2286" w:type="dxa"/>
          </w:tcPr>
          <w:p w14:paraId="4842E232" w14:textId="77777777" w:rsidR="001E4532" w:rsidRPr="005118EC" w:rsidRDefault="001E4532" w:rsidP="00E31A2C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ingle RV</w:t>
            </w:r>
          </w:p>
        </w:tc>
        <w:tc>
          <w:tcPr>
            <w:tcW w:w="1899" w:type="dxa"/>
          </w:tcPr>
          <w:p w14:paraId="48EC851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99" w:type="dxa"/>
            <w:shd w:val="clear" w:color="auto" w:fill="auto"/>
          </w:tcPr>
          <w:p w14:paraId="34BB610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69 – 1.71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138746C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47B32153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3E124F9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5F84E112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006C3E78" w14:textId="77777777" w:rsidTr="00E31A2C">
        <w:tc>
          <w:tcPr>
            <w:tcW w:w="2286" w:type="dxa"/>
          </w:tcPr>
          <w:p w14:paraId="3AA115E1" w14:textId="77777777" w:rsidR="001E4532" w:rsidRPr="005118EC" w:rsidRDefault="001E4532" w:rsidP="00E31A2C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ixed Ventricular Morphology</w:t>
            </w:r>
          </w:p>
        </w:tc>
        <w:tc>
          <w:tcPr>
            <w:tcW w:w="1899" w:type="dxa"/>
          </w:tcPr>
          <w:p w14:paraId="50D13580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99" w:type="dxa"/>
            <w:shd w:val="clear" w:color="auto" w:fill="auto"/>
          </w:tcPr>
          <w:p w14:paraId="04FE446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50 – 2.73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2992A8D1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7A63106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578F4EB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C58A98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26D0DAB5" w14:textId="77777777" w:rsidTr="00E31A2C">
        <w:tc>
          <w:tcPr>
            <w:tcW w:w="2286" w:type="dxa"/>
            <w:shd w:val="clear" w:color="auto" w:fill="auto"/>
          </w:tcPr>
          <w:p w14:paraId="53A52B54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</w:p>
        </w:tc>
        <w:tc>
          <w:tcPr>
            <w:tcW w:w="1899" w:type="dxa"/>
            <w:shd w:val="clear" w:color="auto" w:fill="auto"/>
          </w:tcPr>
          <w:p w14:paraId="027C1607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899" w:type="dxa"/>
            <w:shd w:val="clear" w:color="auto" w:fill="auto"/>
          </w:tcPr>
          <w:p w14:paraId="6D65C7A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35 – 4.89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74AA66C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4836E2B3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636" w:type="dxa"/>
            <w:shd w:val="clear" w:color="auto" w:fill="auto"/>
          </w:tcPr>
          <w:p w14:paraId="7CA3BC39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16 – 5.72</w:t>
            </w:r>
          </w:p>
        </w:tc>
        <w:tc>
          <w:tcPr>
            <w:tcW w:w="1636" w:type="dxa"/>
            <w:shd w:val="clear" w:color="auto" w:fill="auto"/>
          </w:tcPr>
          <w:p w14:paraId="3078D6B0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E4532" w:rsidRPr="005118EC" w14:paraId="78EC16E4" w14:textId="77777777" w:rsidTr="00E31A2C">
        <w:tc>
          <w:tcPr>
            <w:tcW w:w="2286" w:type="dxa"/>
            <w:shd w:val="clear" w:color="auto" w:fill="auto"/>
          </w:tcPr>
          <w:p w14:paraId="3563112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Lateral Tunnel Fontan</w:t>
            </w:r>
          </w:p>
        </w:tc>
        <w:tc>
          <w:tcPr>
            <w:tcW w:w="1899" w:type="dxa"/>
            <w:shd w:val="clear" w:color="auto" w:fill="auto"/>
          </w:tcPr>
          <w:p w14:paraId="3495858B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99" w:type="dxa"/>
            <w:shd w:val="clear" w:color="auto" w:fill="auto"/>
          </w:tcPr>
          <w:p w14:paraId="6730FBD0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40 – 4.14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5D393DF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780C148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636" w:type="dxa"/>
            <w:shd w:val="clear" w:color="auto" w:fill="auto"/>
          </w:tcPr>
          <w:p w14:paraId="027CAEC1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9 – 3.67</w:t>
            </w:r>
          </w:p>
        </w:tc>
        <w:tc>
          <w:tcPr>
            <w:tcW w:w="1636" w:type="dxa"/>
            <w:shd w:val="clear" w:color="auto" w:fill="auto"/>
          </w:tcPr>
          <w:p w14:paraId="0448D3A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1E4532" w:rsidRPr="005118EC" w14:paraId="7056A512" w14:textId="77777777" w:rsidTr="00E31A2C">
        <w:tc>
          <w:tcPr>
            <w:tcW w:w="2286" w:type="dxa"/>
            <w:shd w:val="clear" w:color="auto" w:fill="auto"/>
          </w:tcPr>
          <w:p w14:paraId="14371146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History of Revision</w:t>
            </w:r>
          </w:p>
        </w:tc>
        <w:tc>
          <w:tcPr>
            <w:tcW w:w="1899" w:type="dxa"/>
            <w:shd w:val="clear" w:color="auto" w:fill="auto"/>
          </w:tcPr>
          <w:p w14:paraId="1F9E56B7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899" w:type="dxa"/>
            <w:shd w:val="clear" w:color="auto" w:fill="auto"/>
          </w:tcPr>
          <w:p w14:paraId="18716B5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85 – 5.54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5230DA87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373C3DAB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1D168DAF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05462DC5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532" w:rsidRPr="005118EC" w14:paraId="66B4E5FD" w14:textId="77777777" w:rsidTr="00E31A2C">
        <w:tc>
          <w:tcPr>
            <w:tcW w:w="2286" w:type="dxa"/>
            <w:shd w:val="clear" w:color="auto" w:fill="auto"/>
          </w:tcPr>
          <w:p w14:paraId="4707A0D2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Age at Fontan, Months</w:t>
            </w:r>
          </w:p>
        </w:tc>
        <w:tc>
          <w:tcPr>
            <w:tcW w:w="1899" w:type="dxa"/>
            <w:shd w:val="clear" w:color="auto" w:fill="auto"/>
          </w:tcPr>
          <w:p w14:paraId="0AB166BE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899" w:type="dxa"/>
            <w:shd w:val="clear" w:color="auto" w:fill="auto"/>
          </w:tcPr>
          <w:p w14:paraId="52BF4151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06 – 1.019</w:t>
            </w:r>
          </w:p>
        </w:tc>
        <w:tc>
          <w:tcPr>
            <w:tcW w:w="1958" w:type="dxa"/>
            <w:tcBorders>
              <w:right w:val="single" w:sz="24" w:space="0" w:color="auto"/>
            </w:tcBorders>
            <w:shd w:val="clear" w:color="auto" w:fill="auto"/>
          </w:tcPr>
          <w:p w14:paraId="0E39A66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36" w:type="dxa"/>
            <w:tcBorders>
              <w:left w:val="single" w:sz="24" w:space="0" w:color="auto"/>
            </w:tcBorders>
            <w:shd w:val="clear" w:color="auto" w:fill="auto"/>
          </w:tcPr>
          <w:p w14:paraId="54B19F6C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636" w:type="dxa"/>
            <w:shd w:val="clear" w:color="auto" w:fill="auto"/>
          </w:tcPr>
          <w:p w14:paraId="3D3DE28D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94 – 1.011</w:t>
            </w:r>
          </w:p>
        </w:tc>
        <w:tc>
          <w:tcPr>
            <w:tcW w:w="1636" w:type="dxa"/>
            <w:shd w:val="clear" w:color="auto" w:fill="auto"/>
          </w:tcPr>
          <w:p w14:paraId="0A291FC8" w14:textId="77777777" w:rsidR="001E4532" w:rsidRPr="005118EC" w:rsidRDefault="001E4532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</w:tbl>
    <w:p w14:paraId="602AE78A" w14:textId="77777777" w:rsidR="001E4532" w:rsidRDefault="001E4532"/>
    <w:sectPr w:rsidR="001E4532" w:rsidSect="001E4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86655"/>
    <w:multiLevelType w:val="hybridMultilevel"/>
    <w:tmpl w:val="3AECD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21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32"/>
    <w:rsid w:val="001E4532"/>
    <w:rsid w:val="00316C16"/>
    <w:rsid w:val="00850CE0"/>
    <w:rsid w:val="00974D94"/>
    <w:rsid w:val="00C86AD5"/>
    <w:rsid w:val="00D03DF9"/>
    <w:rsid w:val="00D31008"/>
    <w:rsid w:val="00D5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DD35"/>
  <w15:chartTrackingRefBased/>
  <w15:docId w15:val="{644F1111-2637-49D7-A02A-A6D1943B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532"/>
  </w:style>
  <w:style w:type="paragraph" w:styleId="Heading1">
    <w:name w:val="heading 1"/>
    <w:basedOn w:val="Normal"/>
    <w:next w:val="Normal"/>
    <w:link w:val="Heading1Char"/>
    <w:uiPriority w:val="9"/>
    <w:qFormat/>
    <w:rsid w:val="001E4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5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5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5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5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5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5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5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E45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w.freddo@osu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o, Andrew M</dc:creator>
  <cp:keywords/>
  <dc:description/>
  <cp:lastModifiedBy>Freddo, Andrew</cp:lastModifiedBy>
  <cp:revision>2</cp:revision>
  <dcterms:created xsi:type="dcterms:W3CDTF">2025-05-24T22:58:00Z</dcterms:created>
  <dcterms:modified xsi:type="dcterms:W3CDTF">2025-08-06T13:28:00Z</dcterms:modified>
</cp:coreProperties>
</file>